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989A76" w14:textId="580DAB49" w:rsidR="006038CA" w:rsidRDefault="00337E58">
      <w:proofErr w:type="gramStart"/>
      <w:r>
        <w:t>S</w:t>
      </w:r>
      <w:r w:rsidR="00382761">
        <w:t xml:space="preserve">upplementary </w:t>
      </w:r>
      <w:r>
        <w:t>T</w:t>
      </w:r>
      <w:r w:rsidR="00382761">
        <w:t xml:space="preserve">able </w:t>
      </w:r>
      <w:r w:rsidR="00483BD1">
        <w:t>3</w:t>
      </w:r>
      <w:r w:rsidR="006260C3">
        <w:t>.</w:t>
      </w:r>
      <w:proofErr w:type="gramEnd"/>
      <w:r w:rsidR="006260C3">
        <w:t xml:space="preserve"> Summary of association results of all tagging SNPs examined in the sample of sexual abuse victims.</w:t>
      </w:r>
    </w:p>
    <w:p w14:paraId="5FB78C3F" w14:textId="77777777" w:rsidR="003B6DC2" w:rsidRDefault="003B6DC2"/>
    <w:p w14:paraId="411401DC" w14:textId="77777777" w:rsidR="00525644" w:rsidRDefault="00525644"/>
    <w:p w14:paraId="379837D4" w14:textId="6643771E" w:rsidR="00525644" w:rsidRPr="003B6DC2" w:rsidRDefault="003B6DC2" w:rsidP="003B6DC2">
      <w:pPr>
        <w:ind w:left="360"/>
        <w:rPr>
          <w:rFonts w:ascii="Calibri" w:eastAsia="Times New Roman" w:hAnsi="Calibri" w:cs="Calibri"/>
          <w:color w:val="000000"/>
          <w:sz w:val="22"/>
          <w:szCs w:val="22"/>
          <w:lang w:eastAsia="nb-NO"/>
        </w:rPr>
      </w:pPr>
      <w:r>
        <w:rPr>
          <w:rFonts w:ascii="Calibri" w:eastAsia="Times New Roman" w:hAnsi="Calibri" w:cs="Calibri"/>
          <w:bCs/>
          <w:color w:val="000000"/>
          <w:sz w:val="22"/>
          <w:szCs w:val="22"/>
          <w:lang w:eastAsia="nb-NO"/>
        </w:rPr>
        <w:t xml:space="preserve">A) </w:t>
      </w:r>
      <w:r w:rsidR="00525644" w:rsidRPr="003B6DC2">
        <w:rPr>
          <w:rFonts w:ascii="Calibri" w:eastAsia="Times New Roman" w:hAnsi="Calibri" w:cs="Calibri"/>
          <w:bCs/>
          <w:color w:val="000000"/>
          <w:sz w:val="22"/>
          <w:szCs w:val="22"/>
          <w:lang w:eastAsia="nb-NO"/>
        </w:rPr>
        <w:t>Comparison of</w:t>
      </w:r>
      <w:r w:rsidR="00525644" w:rsidRPr="003B6DC2">
        <w:rPr>
          <w:rFonts w:ascii="Calibri" w:eastAsia="Times New Roman" w:hAnsi="Calibri" w:cs="Calibri"/>
          <w:color w:val="000000"/>
          <w:sz w:val="22"/>
          <w:szCs w:val="22"/>
          <w:lang w:eastAsia="nb-NO"/>
        </w:rPr>
        <w:t xml:space="preserve"> “No symptoms” versus “Anxiety only” groups.</w:t>
      </w:r>
    </w:p>
    <w:p w14:paraId="15003076" w14:textId="77777777" w:rsidR="00525644" w:rsidRPr="00525644" w:rsidRDefault="00525644" w:rsidP="00525644">
      <w:pPr>
        <w:pStyle w:val="ListParagraph"/>
      </w:pPr>
    </w:p>
    <w:tbl>
      <w:tblPr>
        <w:tblW w:w="792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00"/>
        <w:gridCol w:w="620"/>
        <w:gridCol w:w="1160"/>
        <w:gridCol w:w="1745"/>
        <w:gridCol w:w="1303"/>
        <w:gridCol w:w="940"/>
      </w:tblGrid>
      <w:tr w:rsidR="00343E16" w:rsidRPr="00343E16" w14:paraId="1D63732D" w14:textId="77777777" w:rsidTr="00884F55">
        <w:trPr>
          <w:trHeight w:val="615"/>
        </w:trPr>
        <w:tc>
          <w:tcPr>
            <w:tcW w:w="960" w:type="dxa"/>
            <w:vMerge w:val="restart"/>
            <w:tcBorders>
              <w:top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B9C9945" w14:textId="77777777" w:rsidR="00343E16" w:rsidRPr="00343E16" w:rsidRDefault="00343E16" w:rsidP="00343E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>Gene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1B0DC76" w14:textId="77777777" w:rsidR="00343E16" w:rsidRPr="00343E16" w:rsidRDefault="00343E16" w:rsidP="00343E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>SNP</w:t>
            </w:r>
          </w:p>
        </w:tc>
        <w:tc>
          <w:tcPr>
            <w:tcW w:w="6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9066007" w14:textId="77777777" w:rsidR="00343E16" w:rsidRPr="00343E16" w:rsidRDefault="00343E16" w:rsidP="00343E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>Chr.</w:t>
            </w:r>
          </w:p>
        </w:tc>
        <w:tc>
          <w:tcPr>
            <w:tcW w:w="11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49EB91F" w14:textId="77777777" w:rsidR="00343E16" w:rsidRPr="00343E16" w:rsidRDefault="00343E16" w:rsidP="00343E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</w:pPr>
            <w:proofErr w:type="spellStart"/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>Position</w:t>
            </w:r>
            <w:proofErr w:type="spellEnd"/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 xml:space="preserve"> (</w:t>
            </w:r>
            <w:proofErr w:type="spellStart"/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>Build</w:t>
            </w:r>
            <w:proofErr w:type="spellEnd"/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 xml:space="preserve"> GRCh38)</w:t>
            </w:r>
          </w:p>
        </w:tc>
        <w:tc>
          <w:tcPr>
            <w:tcW w:w="3988" w:type="dxa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hideMark/>
          </w:tcPr>
          <w:p w14:paraId="1830A62B" w14:textId="21C1CAD7" w:rsidR="00343E16" w:rsidRPr="00343E16" w:rsidRDefault="00343E16" w:rsidP="00343E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  <w:t>“</w:t>
            </w:r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  <w:t>No symptom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  <w:t>”</w:t>
            </w:r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  <w:t xml:space="preserve">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  <w:t>“</w:t>
            </w:r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  <w:t>Anxiety onl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  <w:t>”</w:t>
            </w:r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  <w:t xml:space="preserve"> </w:t>
            </w:r>
          </w:p>
        </w:tc>
      </w:tr>
      <w:tr w:rsidR="00343E16" w:rsidRPr="00343E16" w14:paraId="640A6EB4" w14:textId="77777777" w:rsidTr="00884F55">
        <w:trPr>
          <w:trHeight w:val="477"/>
        </w:trPr>
        <w:tc>
          <w:tcPr>
            <w:tcW w:w="960" w:type="dxa"/>
            <w:vMerge/>
            <w:tcBorders>
              <w:top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4637A1" w14:textId="77777777" w:rsidR="00343E16" w:rsidRPr="00343E16" w:rsidRDefault="00343E16" w:rsidP="00343E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D0CA65" w14:textId="77777777" w:rsidR="00343E16" w:rsidRPr="00343E16" w:rsidRDefault="00343E16" w:rsidP="00343E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6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F1534B" w14:textId="77777777" w:rsidR="00343E16" w:rsidRPr="00343E16" w:rsidRDefault="00343E16" w:rsidP="00343E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1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152C79" w14:textId="77777777" w:rsidR="00343E16" w:rsidRPr="00343E16" w:rsidRDefault="00343E16" w:rsidP="00343E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758220D" w14:textId="77777777" w:rsidR="00343E16" w:rsidRPr="00343E16" w:rsidRDefault="00343E16" w:rsidP="00343E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>OR (95% CI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1F55EB" w14:textId="7AF20F4E" w:rsidR="00343E16" w:rsidRPr="00343E16" w:rsidRDefault="00343E16" w:rsidP="00343E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>p-</w:t>
            </w:r>
            <w:proofErr w:type="spellStart"/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>valu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hideMark/>
          </w:tcPr>
          <w:p w14:paraId="4C2FE253" w14:textId="77777777" w:rsidR="00343E16" w:rsidRPr="00343E16" w:rsidRDefault="00343E16" w:rsidP="00343E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>q-</w:t>
            </w:r>
            <w:proofErr w:type="spellStart"/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>value</w:t>
            </w:r>
            <w:proofErr w:type="spellEnd"/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 xml:space="preserve"> </w:t>
            </w:r>
          </w:p>
        </w:tc>
      </w:tr>
      <w:tr w:rsidR="00343E16" w:rsidRPr="00343E16" w14:paraId="2C6AD514" w14:textId="77777777" w:rsidTr="00884F55">
        <w:trPr>
          <w:trHeight w:val="33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F45E673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6BBAB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93421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A6C8F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370D4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441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C6EC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44 (0.25 - 0.7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28236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0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E6A3B1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215</w:t>
            </w:r>
          </w:p>
        </w:tc>
      </w:tr>
      <w:tr w:rsidR="00343E16" w:rsidRPr="00343E16" w14:paraId="3A09822C" w14:textId="77777777" w:rsidTr="00884F55">
        <w:trPr>
          <w:trHeight w:val="33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97D1851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A89CE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47075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58E62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42AAF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884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6305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47 (0.26 - 0.8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8B53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6BC1F4C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241</w:t>
            </w:r>
          </w:p>
        </w:tc>
      </w:tr>
      <w:tr w:rsidR="00343E16" w:rsidRPr="00343E16" w14:paraId="25FFA3FE" w14:textId="77777777" w:rsidTr="00884F55">
        <w:trPr>
          <w:trHeight w:val="33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9D3AA7A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FD1A6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77588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ACA82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7CB11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692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6565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3 (0.30 - 0.9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A471A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E469CF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241</w:t>
            </w:r>
          </w:p>
        </w:tc>
      </w:tr>
      <w:tr w:rsidR="00343E16" w:rsidRPr="00343E16" w14:paraId="7D67D89F" w14:textId="77777777" w:rsidTr="00884F5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B43040A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ED963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4535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67811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8FA7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19088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E973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2 (0.29 - 0.9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B812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0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4E69826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241</w:t>
            </w:r>
          </w:p>
        </w:tc>
      </w:tr>
      <w:tr w:rsidR="00343E16" w:rsidRPr="00343E16" w14:paraId="01A4AEDE" w14:textId="77777777" w:rsidTr="00884F5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3EE3E68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CCBD0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111457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3AE98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DFAB9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3653261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86EA3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79 (1.10 - 2.8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93E79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0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FBEB14C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241</w:t>
            </w:r>
          </w:p>
        </w:tc>
      </w:tr>
      <w:tr w:rsidR="00343E16" w:rsidRPr="00343E16" w14:paraId="4BBE7FDF" w14:textId="77777777" w:rsidTr="00884F55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5D530AC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90EE6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30133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D7FC9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C053C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3653742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17FA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57 (0.98 - 2.5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EDA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A4B09AA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373</w:t>
            </w:r>
          </w:p>
        </w:tc>
      </w:tr>
      <w:tr w:rsidR="00343E16" w:rsidRPr="00343E16" w14:paraId="0E1A9B5E" w14:textId="77777777" w:rsidTr="00884F5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63C61EE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5D216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132909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95BAC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ED2D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3653118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B5786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58 (0.98 - 2.5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8C3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0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CF5005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373</w:t>
            </w:r>
          </w:p>
        </w:tc>
      </w:tr>
      <w:tr w:rsidR="00343E16" w:rsidRPr="00343E16" w14:paraId="1B762289" w14:textId="77777777" w:rsidTr="00884F55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71A93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406F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132151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BC3A7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DBFF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866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DA8E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86 (0.94 - 3.6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0CB3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0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381F3E3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373</w:t>
            </w:r>
          </w:p>
        </w:tc>
      </w:tr>
      <w:tr w:rsidR="00343E16" w:rsidRPr="00343E16" w14:paraId="4782D3F6" w14:textId="77777777" w:rsidTr="00884F5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797CC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1F2A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4227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4EA0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04BA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19815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E1AAD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80 (0.94 - 3.4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472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0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E050A6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373</w:t>
            </w:r>
          </w:p>
        </w:tc>
      </w:tr>
      <w:tr w:rsidR="00343E16" w:rsidRPr="00343E16" w14:paraId="36590074" w14:textId="77777777" w:rsidTr="00884F55">
        <w:trPr>
          <w:trHeight w:val="33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A4E2D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C49B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132150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420E2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E7AB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862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7BE2F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69 (0.91 - 3.1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184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0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6F66F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404</w:t>
            </w:r>
          </w:p>
        </w:tc>
      </w:tr>
      <w:tr w:rsidR="00343E16" w:rsidRPr="00343E16" w14:paraId="24081B88" w14:textId="77777777" w:rsidTr="00884F55">
        <w:trPr>
          <w:trHeight w:val="345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F732CD9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C37FB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133013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C6609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3368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3649989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05314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9 (0.29 - 1.2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054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1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D7348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26</w:t>
            </w:r>
          </w:p>
        </w:tc>
      </w:tr>
      <w:tr w:rsidR="00343E16" w:rsidRPr="00343E16" w14:paraId="049BF457" w14:textId="77777777" w:rsidTr="00884F55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4F21E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4E33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31249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EA8C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C58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3650102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2205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42 (0.88 - 2.2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8D7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1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D586A9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26</w:t>
            </w:r>
          </w:p>
        </w:tc>
      </w:tr>
      <w:tr w:rsidR="00343E16" w:rsidRPr="00343E16" w14:paraId="3276FB6F" w14:textId="77777777" w:rsidTr="00884F5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95324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8C5C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3688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57B4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434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18344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F8936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0 (0.43 - 1.1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A4DA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1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E3F691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26</w:t>
            </w:r>
          </w:p>
        </w:tc>
      </w:tr>
      <w:tr w:rsidR="00343E16" w:rsidRPr="00343E16" w14:paraId="268B7B62" w14:textId="77777777" w:rsidTr="00884F5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8943D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A382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69021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C604E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7856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1602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4831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39 (0.85 - 2.2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498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23014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59</w:t>
            </w:r>
          </w:p>
        </w:tc>
      </w:tr>
      <w:tr w:rsidR="00343E16" w:rsidRPr="00343E16" w14:paraId="3C33D8C0" w14:textId="77777777" w:rsidTr="00884F5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92BB4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6EB6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122009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9F930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5B56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1724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1D539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38 (0.85 - 2.2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C386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1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82C10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59</w:t>
            </w:r>
          </w:p>
        </w:tc>
      </w:tr>
      <w:tr w:rsidR="00343E16" w:rsidRPr="00343E16" w14:paraId="1232D219" w14:textId="77777777" w:rsidTr="00884F5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F01DD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3308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22299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9924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CEBF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3651348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058F8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32 (0.83 - 2.1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E4EF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2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68593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09</w:t>
            </w:r>
          </w:p>
        </w:tc>
      </w:tr>
      <w:tr w:rsidR="00343E16" w:rsidRPr="00343E16" w14:paraId="01DBBFFC" w14:textId="77777777" w:rsidTr="00884F55">
        <w:trPr>
          <w:trHeight w:val="33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2B105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DF89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4399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78FD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632A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19729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C399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32 (0.81 - 2.1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49CD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2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B0A6D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09</w:t>
            </w:r>
          </w:p>
        </w:tc>
      </w:tr>
      <w:tr w:rsidR="00343E16" w:rsidRPr="00343E16" w14:paraId="0997CB58" w14:textId="77777777" w:rsidTr="00884F55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0C57E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4D4A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37342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2EA8B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CE74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17872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9310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29 (0.82 - 2.0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A663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2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81188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09</w:t>
            </w:r>
          </w:p>
        </w:tc>
      </w:tr>
      <w:tr w:rsidR="00343E16" w:rsidRPr="00343E16" w14:paraId="7BAAB7FB" w14:textId="77777777" w:rsidTr="00884F55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09496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F903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17967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BC9D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8251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17902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9288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7 (0.48 - 1.2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B6DA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2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7AA8CF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09</w:t>
            </w:r>
          </w:p>
        </w:tc>
      </w:tr>
      <w:tr w:rsidR="00343E16" w:rsidRPr="00343E16" w14:paraId="2C0CC8AE" w14:textId="77777777" w:rsidTr="00884F5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10D85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9264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21837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CF76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A021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446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F1004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8 (0.48 - 1.2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5739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3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CD038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31</w:t>
            </w:r>
          </w:p>
        </w:tc>
      </w:tr>
      <w:tr w:rsidR="00343E16" w:rsidRPr="00343E16" w14:paraId="5B39200E" w14:textId="77777777" w:rsidTr="00884F55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B7A01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3414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93536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DA8E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3F3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1190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C3131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9 (0.50 - 1.2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D7FA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3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656DF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31</w:t>
            </w:r>
          </w:p>
        </w:tc>
      </w:tr>
      <w:tr w:rsidR="00343E16" w:rsidRPr="00343E16" w14:paraId="6740ADDB" w14:textId="77777777" w:rsidTr="00884F55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FAC40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F40E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22973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B100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26C4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578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4F7E8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42 (0.69 - 2.9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5CC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3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BFA599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70</w:t>
            </w:r>
          </w:p>
        </w:tc>
      </w:tr>
      <w:tr w:rsidR="00343E16" w:rsidRPr="00343E16" w14:paraId="3FBB4EED" w14:textId="77777777" w:rsidTr="00884F55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A8B24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PLK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C317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22566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091F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B3D8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52654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B272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24 (0.76 - 2.0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F503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3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6641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22</w:t>
            </w:r>
          </w:p>
        </w:tc>
      </w:tr>
      <w:tr w:rsidR="00343E16" w:rsidRPr="00343E16" w14:paraId="60891B38" w14:textId="77777777" w:rsidTr="00884F5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FC254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B708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117548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6F52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663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196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D4C7C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30 (0.70 - 2.4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F84F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4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91983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22</w:t>
            </w:r>
          </w:p>
        </w:tc>
      </w:tr>
      <w:tr w:rsidR="00343E16" w:rsidRPr="00343E16" w14:paraId="5F03016B" w14:textId="77777777" w:rsidTr="00884F55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617C0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E383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38126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EC5D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621C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3651444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99A1A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7 (0.39 - 1.5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875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4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9579D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62</w:t>
            </w:r>
          </w:p>
        </w:tc>
      </w:tr>
      <w:tr w:rsidR="00343E16" w:rsidRPr="00343E16" w14:paraId="6F2A9956" w14:textId="77777777" w:rsidTr="00884F55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A487B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PLK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4BA8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22924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55FC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51E1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52661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6FA76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17 (0.75 - 1.8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2C8D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4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70F318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809</w:t>
            </w:r>
          </w:p>
        </w:tc>
      </w:tr>
      <w:tr w:rsidR="00343E16" w:rsidRPr="00343E16" w14:paraId="4F73727E" w14:textId="77777777" w:rsidTr="00884F55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96C3B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PLK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F42B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108539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DC33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94C6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53373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C60B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20 (0.68 - 2.1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74AA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267C18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818</w:t>
            </w:r>
          </w:p>
        </w:tc>
      </w:tr>
      <w:tr w:rsidR="00343E16" w:rsidRPr="00343E16" w14:paraId="56C07EE8" w14:textId="77777777" w:rsidTr="00884F55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C3A72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E5C1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8812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FBC0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B809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808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B0F7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87 (0.54 - 1.4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BB59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1BEF83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818</w:t>
            </w:r>
          </w:p>
        </w:tc>
      </w:tr>
      <w:tr w:rsidR="00343E16" w:rsidRPr="00343E16" w14:paraId="682FAECC" w14:textId="77777777" w:rsidTr="00884F55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16FF6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F680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4072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66F0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E83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18065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4714F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15 (0.70 - 1.8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B4EC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8897AD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818</w:t>
            </w:r>
          </w:p>
        </w:tc>
      </w:tr>
      <w:tr w:rsidR="00343E16" w:rsidRPr="00343E16" w14:paraId="4063749F" w14:textId="77777777" w:rsidTr="00884F55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1B7FB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D2ED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38126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B785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58F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3650865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9A191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12 (0.72 - 1.7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2D89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77D641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818</w:t>
            </w:r>
          </w:p>
        </w:tc>
      </w:tr>
      <w:tr w:rsidR="00343E16" w:rsidRPr="00343E16" w14:paraId="66975290" w14:textId="77777777" w:rsidTr="00884F55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DDF17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3B56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31245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451B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082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3650931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BB1B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9 (0.30 - 2.0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8DA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4F0C4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818</w:t>
            </w:r>
          </w:p>
        </w:tc>
      </w:tr>
      <w:tr w:rsidR="00343E16" w:rsidRPr="00343E16" w14:paraId="1ED97135" w14:textId="77777777" w:rsidTr="00884F55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75CCA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A29A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22299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B307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FF8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3649718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C3B0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0 (0.58 - 1.4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423A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3A97A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818</w:t>
            </w:r>
          </w:p>
        </w:tc>
      </w:tr>
      <w:tr w:rsidR="00343E16" w:rsidRPr="00343E16" w14:paraId="70D15A85" w14:textId="77777777" w:rsidTr="00884F5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8C776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BF1B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21508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1BFD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A70F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380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39E61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12 (0.69 - 1.8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9DF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0D004D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818</w:t>
            </w:r>
          </w:p>
        </w:tc>
      </w:tr>
      <w:tr w:rsidR="00343E16" w:rsidRPr="00343E16" w14:paraId="2442BB4F" w14:textId="77777777" w:rsidTr="00884F5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A8446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PLK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30BF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26568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D586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29C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53003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9B42C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11 (0.71 - 1.7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B468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52CB0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818</w:t>
            </w:r>
          </w:p>
        </w:tc>
      </w:tr>
      <w:tr w:rsidR="00343E16" w:rsidRPr="00343E16" w14:paraId="5F8E36A4" w14:textId="77777777" w:rsidTr="00884F55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8864A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PLK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8E63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26568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4D13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94F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53006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3910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10 (0.66 - 1.8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EC4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BC8AC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878</w:t>
            </w:r>
          </w:p>
        </w:tc>
      </w:tr>
      <w:tr w:rsidR="00343E16" w:rsidRPr="00343E16" w14:paraId="1829B33F" w14:textId="77777777" w:rsidTr="00884F5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30858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lastRenderedPageBreak/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FED8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121988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8D71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143F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099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C99D1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15 (0.45 - 2.9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B41A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9B26B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11</w:t>
            </w:r>
          </w:p>
        </w:tc>
      </w:tr>
      <w:tr w:rsidR="00343E16" w:rsidRPr="00343E16" w14:paraId="2133A531" w14:textId="77777777" w:rsidTr="00884F55">
        <w:trPr>
          <w:trHeight w:val="33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E2D2A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5D5B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4072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2F45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4149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18524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C517A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07 (0.67 - 1.7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ABDC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73D809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11</w:t>
            </w:r>
          </w:p>
        </w:tc>
      </w:tr>
      <w:tr w:rsidR="00343E16" w:rsidRPr="00343E16" w14:paraId="43FA1701" w14:textId="77777777" w:rsidTr="00884F55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50D0F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PLK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E47F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110849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B321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CE69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53594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3485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7 (0.61 - 1.5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31C8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8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47DC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93</w:t>
            </w:r>
          </w:p>
        </w:tc>
      </w:tr>
      <w:tr w:rsidR="00343E16" w:rsidRPr="00343E16" w14:paraId="080B2FC2" w14:textId="77777777" w:rsidTr="00884F55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167CA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95D7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22973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0A55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45A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568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F062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04 (0.51 - 2.1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7C6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814A4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93</w:t>
            </w:r>
          </w:p>
        </w:tc>
      </w:tr>
      <w:tr w:rsidR="00343E16" w:rsidRPr="00343E16" w14:paraId="2353007F" w14:textId="77777777" w:rsidTr="00884F55">
        <w:trPr>
          <w:trHeight w:val="315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3CE2A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ECEF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94446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67833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FB2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712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974C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8 (0.62 - 1.5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5C5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4161D4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93</w:t>
            </w:r>
          </w:p>
        </w:tc>
      </w:tr>
      <w:tr w:rsidR="00343E16" w:rsidRPr="00343E16" w14:paraId="0C3DC44C" w14:textId="77777777" w:rsidTr="00884F55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6D2FE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1F5C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65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D209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4CED" w14:textId="77777777" w:rsidR="00343E16" w:rsidRPr="00343E16" w:rsidRDefault="00343E16" w:rsidP="001E35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  <w:r w:rsidRPr="00343E16"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  <w:t>13649473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6200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9 (0.63 - 1.5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7C29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061AC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93</w:t>
            </w:r>
          </w:p>
        </w:tc>
      </w:tr>
      <w:tr w:rsidR="00343E16" w:rsidRPr="00343E16" w14:paraId="0DE2F795" w14:textId="77777777" w:rsidTr="00884F55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04B16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PLK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5CA9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22924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BF26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E31C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52530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A558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6 (0.40 - 1.0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0A44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368D98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93</w:t>
            </w:r>
          </w:p>
        </w:tc>
      </w:tr>
      <w:tr w:rsidR="00343E16" w:rsidRPr="00343E16" w14:paraId="0293C080" w14:textId="77777777" w:rsidTr="00884F55">
        <w:trPr>
          <w:trHeight w:val="315"/>
        </w:trPr>
        <w:tc>
          <w:tcPr>
            <w:tcW w:w="96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40D03E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1AE71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312459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E0FAC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C259C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3650705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B894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00 (0.65 - 1.56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DED5D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7E5B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93</w:t>
            </w:r>
          </w:p>
        </w:tc>
      </w:tr>
      <w:tr w:rsidR="00343E16" w:rsidRPr="00343E16" w14:paraId="098D60EA" w14:textId="77777777" w:rsidTr="00884F55">
        <w:trPr>
          <w:trHeight w:val="315"/>
        </w:trPr>
        <w:tc>
          <w:tcPr>
            <w:tcW w:w="7928" w:type="dxa"/>
            <w:gridSpan w:val="7"/>
            <w:tcBorders>
              <w:top w:val="single" w:sz="8" w:space="0" w:color="auto"/>
            </w:tcBorders>
            <w:shd w:val="clear" w:color="auto" w:fill="auto"/>
            <w:hideMark/>
          </w:tcPr>
          <w:p w14:paraId="794C9216" w14:textId="77777777" w:rsidR="00343E16" w:rsidRPr="00343E16" w:rsidRDefault="00343E16" w:rsidP="001E352C">
            <w:pPr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*FDR q-</w:t>
            </w:r>
            <w:proofErr w:type="spellStart"/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value</w:t>
            </w:r>
            <w:proofErr w:type="spellEnd"/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 xml:space="preserve"> &lt; 0.05</w:t>
            </w:r>
          </w:p>
        </w:tc>
      </w:tr>
    </w:tbl>
    <w:p w14:paraId="24B89DAB" w14:textId="77777777" w:rsidR="00343E16" w:rsidRDefault="00343E16"/>
    <w:p w14:paraId="3C3A41B2" w14:textId="77777777" w:rsidR="00884F55" w:rsidRDefault="00884F55"/>
    <w:p w14:paraId="26DF4C49" w14:textId="77777777" w:rsidR="003B6DC2" w:rsidRDefault="003B6DC2" w:rsidP="003B6DC2"/>
    <w:p w14:paraId="7E5CBA28" w14:textId="0A3BC1DF" w:rsidR="00DA2368" w:rsidRPr="003B6DC2" w:rsidRDefault="003B6DC2" w:rsidP="003B6DC2">
      <w:r>
        <w:t xml:space="preserve">B) </w:t>
      </w:r>
      <w:r w:rsidR="004979A1" w:rsidRPr="003B6DC2">
        <w:t xml:space="preserve">Comparison of </w:t>
      </w:r>
      <w:r w:rsidR="00DA2368" w:rsidRPr="003B6DC2">
        <w:rPr>
          <w:rFonts w:ascii="Calibri" w:eastAsia="Times New Roman" w:hAnsi="Calibri" w:cs="Calibri"/>
          <w:color w:val="000000"/>
          <w:sz w:val="22"/>
          <w:szCs w:val="22"/>
          <w:lang w:eastAsia="nb-NO"/>
        </w:rPr>
        <w:t>“No symptoms” versus “Comorbid symptoms” group</w:t>
      </w:r>
      <w:r w:rsidR="004979A1" w:rsidRPr="003B6DC2">
        <w:rPr>
          <w:rFonts w:ascii="Calibri" w:eastAsia="Times New Roman" w:hAnsi="Calibri" w:cs="Calibri"/>
          <w:color w:val="000000"/>
          <w:sz w:val="22"/>
          <w:szCs w:val="22"/>
          <w:lang w:eastAsia="nb-NO"/>
        </w:rPr>
        <w:t>s</w:t>
      </w:r>
      <w:r w:rsidR="00DA2368" w:rsidRPr="003B6DC2">
        <w:rPr>
          <w:rFonts w:ascii="Calibri" w:eastAsia="Times New Roman" w:hAnsi="Calibri" w:cs="Calibri"/>
          <w:color w:val="000000"/>
          <w:sz w:val="22"/>
          <w:szCs w:val="22"/>
          <w:lang w:eastAsia="nb-NO"/>
        </w:rPr>
        <w:t>.</w:t>
      </w:r>
    </w:p>
    <w:p w14:paraId="74189E68" w14:textId="77777777" w:rsidR="006260C3" w:rsidRDefault="006260C3" w:rsidP="00884F55">
      <w:pPr>
        <w:jc w:val="center"/>
      </w:pPr>
    </w:p>
    <w:tbl>
      <w:tblPr>
        <w:tblW w:w="8766" w:type="dxa"/>
        <w:tblInd w:w="-118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207"/>
        <w:gridCol w:w="567"/>
        <w:gridCol w:w="1418"/>
        <w:gridCol w:w="1701"/>
        <w:gridCol w:w="425"/>
        <w:gridCol w:w="1418"/>
        <w:gridCol w:w="850"/>
      </w:tblGrid>
      <w:tr w:rsidR="001E352C" w:rsidRPr="00343E16" w14:paraId="40084921" w14:textId="77777777" w:rsidTr="00884F55">
        <w:trPr>
          <w:trHeight w:val="930"/>
        </w:trPr>
        <w:tc>
          <w:tcPr>
            <w:tcW w:w="1180" w:type="dxa"/>
            <w:vMerge w:val="restart"/>
            <w:tcBorders>
              <w:top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0F19183" w14:textId="77777777" w:rsidR="00343E16" w:rsidRPr="00343E16" w:rsidRDefault="00343E16" w:rsidP="00343E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>Gene</w:t>
            </w:r>
          </w:p>
        </w:tc>
        <w:tc>
          <w:tcPr>
            <w:tcW w:w="12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E684100" w14:textId="77777777" w:rsidR="00343E16" w:rsidRPr="00343E16" w:rsidRDefault="00343E16" w:rsidP="00343E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>SNP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092AB4B" w14:textId="77777777" w:rsidR="00343E16" w:rsidRPr="00343E16" w:rsidRDefault="00343E16" w:rsidP="001E35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>Chr.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DEF7611" w14:textId="77777777" w:rsidR="001E352C" w:rsidRDefault="001E352C" w:rsidP="001E35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>Position</w:t>
            </w:r>
            <w:proofErr w:type="spellEnd"/>
          </w:p>
          <w:p w14:paraId="15C20D54" w14:textId="56913FD1" w:rsidR="00343E16" w:rsidRPr="00343E16" w:rsidRDefault="001E352C" w:rsidP="001E35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 xml:space="preserve"> (</w:t>
            </w:r>
            <w:r w:rsidR="00343E16"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>GRCh38)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hideMark/>
          </w:tcPr>
          <w:p w14:paraId="50860205" w14:textId="52797348" w:rsidR="00343E16" w:rsidRPr="00343E16" w:rsidRDefault="00343E16" w:rsidP="00343E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  <w:t>“</w:t>
            </w:r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  <w:t>No symptom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  <w:t>”</w:t>
            </w:r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  <w:t xml:space="preserve"> v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  <w:t>“</w:t>
            </w:r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  <w:t>Comorbid symptom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  <w:t>”</w:t>
            </w:r>
          </w:p>
        </w:tc>
      </w:tr>
      <w:tr w:rsidR="001E352C" w:rsidRPr="00343E16" w14:paraId="2DD0D8F3" w14:textId="77777777" w:rsidTr="00884F55">
        <w:trPr>
          <w:trHeight w:val="330"/>
        </w:trPr>
        <w:tc>
          <w:tcPr>
            <w:tcW w:w="1180" w:type="dxa"/>
            <w:vMerge/>
            <w:tcBorders>
              <w:top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EA47EA" w14:textId="77777777" w:rsidR="00343E16" w:rsidRPr="00343E16" w:rsidRDefault="00343E16" w:rsidP="00343E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2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D59613" w14:textId="77777777" w:rsidR="00343E16" w:rsidRPr="00343E16" w:rsidRDefault="00343E16" w:rsidP="00343E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EB4E57" w14:textId="77777777" w:rsidR="00343E16" w:rsidRPr="00343E16" w:rsidRDefault="00343E16" w:rsidP="00343E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29279C" w14:textId="77777777" w:rsidR="00343E16" w:rsidRPr="00343E16" w:rsidRDefault="00343E16" w:rsidP="00343E1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E17ADE" w14:textId="77777777" w:rsidR="00343E16" w:rsidRPr="00343E16" w:rsidRDefault="00343E16" w:rsidP="00343E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>OR (95% CI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E335F68" w14:textId="33422EC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>p-</w:t>
            </w:r>
            <w:proofErr w:type="spellStart"/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>valu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hideMark/>
          </w:tcPr>
          <w:p w14:paraId="33DFDA92" w14:textId="0AC12454" w:rsidR="00343E16" w:rsidRPr="00343E16" w:rsidRDefault="00343E16" w:rsidP="001E352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>q-</w:t>
            </w:r>
            <w:proofErr w:type="spellStart"/>
            <w:r w:rsidRPr="00343E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nb-NO" w:eastAsia="nb-NO"/>
              </w:rPr>
              <w:t>value</w:t>
            </w:r>
            <w:proofErr w:type="spellEnd"/>
          </w:p>
        </w:tc>
      </w:tr>
      <w:tr w:rsidR="001E352C" w:rsidRPr="00343E16" w14:paraId="4EFFCFB5" w14:textId="77777777" w:rsidTr="00884F55">
        <w:trPr>
          <w:trHeight w:val="33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01FA7D0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59F9F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111457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94E0F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4713C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3653261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8F83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2.21 (1.35 - 3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6512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0635D5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043 *</w:t>
            </w:r>
          </w:p>
        </w:tc>
      </w:tr>
      <w:tr w:rsidR="001E352C" w:rsidRPr="00343E16" w14:paraId="16D93FFF" w14:textId="77777777" w:rsidTr="00884F55">
        <w:trPr>
          <w:trHeight w:val="33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6D02014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B8A7D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30133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CB479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488B6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3653742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D603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2.15 (1.32 - 3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183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917F33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043 *</w:t>
            </w:r>
          </w:p>
        </w:tc>
      </w:tr>
      <w:tr w:rsidR="001E352C" w:rsidRPr="00343E16" w14:paraId="25476469" w14:textId="77777777" w:rsidTr="00884F55">
        <w:trPr>
          <w:trHeight w:val="315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778DF06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0A44C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133013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BDD84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DC5A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3649989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37F91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36 (0.16 - 0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19B7D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1B704F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097</w:t>
            </w:r>
          </w:p>
        </w:tc>
      </w:tr>
      <w:tr w:rsidR="001E352C" w:rsidRPr="00343E16" w14:paraId="50E5D3AE" w14:textId="77777777" w:rsidTr="00884F55">
        <w:trPr>
          <w:trHeight w:val="315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EE3C558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69976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132909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A0B33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C7A5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3653118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F55F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92 (1.18 - 3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2D60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37A9653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097</w:t>
            </w:r>
          </w:p>
        </w:tc>
      </w:tr>
      <w:tr w:rsidR="001E352C" w:rsidRPr="00343E16" w14:paraId="5135E3A1" w14:textId="77777777" w:rsidTr="00884F55">
        <w:trPr>
          <w:trHeight w:val="30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98C6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A03F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6902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37332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704A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1602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9689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61 (0.97 - 2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0826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E573F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32</w:t>
            </w:r>
          </w:p>
        </w:tc>
      </w:tr>
      <w:tr w:rsidR="001E352C" w:rsidRPr="00343E16" w14:paraId="34460C10" w14:textId="77777777" w:rsidTr="00884F55">
        <w:trPr>
          <w:trHeight w:val="315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A65DE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A8F9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13215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9428E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B233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862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2E8D3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77 (0.94 - 3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931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8981D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32</w:t>
            </w:r>
          </w:p>
        </w:tc>
      </w:tr>
      <w:tr w:rsidR="001E352C" w:rsidRPr="00343E16" w14:paraId="43A086BB" w14:textId="77777777" w:rsidTr="00884F55">
        <w:trPr>
          <w:trHeight w:val="30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9A18C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852C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94446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CD8DB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044D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712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9E766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7 (0.41 - 1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FD69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FC785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32</w:t>
            </w:r>
          </w:p>
        </w:tc>
      </w:tr>
      <w:tr w:rsidR="001E352C" w:rsidRPr="00343E16" w14:paraId="61E9132E" w14:textId="77777777" w:rsidTr="00884F55">
        <w:trPr>
          <w:trHeight w:val="315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D7C8B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9459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37342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AE87C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B038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17872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61FA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43 (0.90 - 2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EBD6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C43F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32</w:t>
            </w:r>
          </w:p>
        </w:tc>
      </w:tr>
      <w:tr w:rsidR="001E352C" w:rsidRPr="00343E16" w14:paraId="14D41BD9" w14:textId="77777777" w:rsidTr="00884F55">
        <w:trPr>
          <w:trHeight w:val="33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1B67C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86AC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122009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51CE0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6D2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1724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66A36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48 (0.89 - 2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4DB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92625C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32</w:t>
            </w:r>
          </w:p>
        </w:tc>
      </w:tr>
      <w:tr w:rsidR="001E352C" w:rsidRPr="00343E16" w14:paraId="15F4CA03" w14:textId="77777777" w:rsidTr="00884F55">
        <w:trPr>
          <w:trHeight w:val="345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CFEB1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A23E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13215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40B79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10D4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866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74FD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74 (0.85 - 3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8EC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B8071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32</w:t>
            </w:r>
          </w:p>
        </w:tc>
      </w:tr>
      <w:tr w:rsidR="001E352C" w:rsidRPr="00343E16" w14:paraId="3982915C" w14:textId="77777777" w:rsidTr="00884F55">
        <w:trPr>
          <w:trHeight w:val="30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68198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A061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3124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5BF6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EB7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3650102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450A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45 (0.89 - 2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E12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83769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32</w:t>
            </w:r>
          </w:p>
        </w:tc>
      </w:tr>
      <w:tr w:rsidR="001E352C" w:rsidRPr="00343E16" w14:paraId="173259A9" w14:textId="77777777" w:rsidTr="00884F55">
        <w:trPr>
          <w:trHeight w:val="315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F4492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8030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4535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8189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4546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19088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C8CD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6 (0.37 - 1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B1B3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B516A4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62</w:t>
            </w:r>
          </w:p>
        </w:tc>
      </w:tr>
      <w:tr w:rsidR="001E352C" w:rsidRPr="00343E16" w14:paraId="44B59417" w14:textId="77777777" w:rsidTr="00884F55">
        <w:trPr>
          <w:trHeight w:val="315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67833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PLK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DACC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22924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ACA3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B71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52530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1D674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1 (0.43 - 1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DA5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1DA6F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62</w:t>
            </w:r>
          </w:p>
        </w:tc>
      </w:tr>
      <w:tr w:rsidR="001E352C" w:rsidRPr="00343E16" w14:paraId="73925B31" w14:textId="77777777" w:rsidTr="00884F55">
        <w:trPr>
          <w:trHeight w:val="315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EFFF0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5BE6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38126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6BDC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A094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3651444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E1673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2 (0.31 - 1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F499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475B9C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62</w:t>
            </w:r>
          </w:p>
        </w:tc>
      </w:tr>
      <w:tr w:rsidR="001E352C" w:rsidRPr="00343E16" w14:paraId="6C406019" w14:textId="77777777" w:rsidTr="00884F55">
        <w:trPr>
          <w:trHeight w:val="315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159BD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99EE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22299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F303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92B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3651348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5E534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35 (0.83 - 2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CA7D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930C01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10</w:t>
            </w:r>
          </w:p>
        </w:tc>
      </w:tr>
      <w:tr w:rsidR="001E352C" w:rsidRPr="00343E16" w14:paraId="65A99185" w14:textId="77777777" w:rsidTr="00884F55">
        <w:trPr>
          <w:trHeight w:val="33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381D6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D805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22973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F33C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2036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578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B822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53 (0.74 - 3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A18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7BC10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10</w:t>
            </w:r>
          </w:p>
        </w:tc>
      </w:tr>
      <w:tr w:rsidR="001E352C" w:rsidRPr="00343E16" w14:paraId="0BA56B8B" w14:textId="77777777" w:rsidTr="00884F55">
        <w:trPr>
          <w:trHeight w:val="30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082F1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3969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21508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2D2A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6AB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38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1D84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5 (0.45 - 1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E1D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01159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10</w:t>
            </w:r>
          </w:p>
        </w:tc>
      </w:tr>
      <w:tr w:rsidR="001E352C" w:rsidRPr="00343E16" w14:paraId="5AA000AC" w14:textId="77777777" w:rsidTr="00884F55">
        <w:trPr>
          <w:trHeight w:val="30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B5D61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40B0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47075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4960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AC83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884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5DFC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2 (0.40 - 1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B18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752C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10</w:t>
            </w:r>
          </w:p>
        </w:tc>
      </w:tr>
      <w:tr w:rsidR="001E352C" w:rsidRPr="00343E16" w14:paraId="28B7A7A4" w14:textId="77777777" w:rsidTr="00884F55">
        <w:trPr>
          <w:trHeight w:val="315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6B8E6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3767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93421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612D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F7C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441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5687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5 (0.44 - 1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58EA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440D1C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10</w:t>
            </w:r>
          </w:p>
        </w:tc>
      </w:tr>
      <w:tr w:rsidR="001E352C" w:rsidRPr="00343E16" w14:paraId="24A35290" w14:textId="77777777" w:rsidTr="00884F55">
        <w:trPr>
          <w:trHeight w:val="30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70876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4E17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4072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9D2D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9281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18524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F197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7 (0.48 - 1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78F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E79C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10</w:t>
            </w:r>
          </w:p>
        </w:tc>
      </w:tr>
      <w:tr w:rsidR="001E352C" w:rsidRPr="00343E16" w14:paraId="7976190F" w14:textId="77777777" w:rsidTr="00884F55">
        <w:trPr>
          <w:trHeight w:val="30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334DB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8788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117548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3B4E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0371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196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7D34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39 (0.75 - 2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1539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52D4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10</w:t>
            </w:r>
          </w:p>
        </w:tc>
      </w:tr>
      <w:tr w:rsidR="001E352C" w:rsidRPr="00343E16" w14:paraId="7EAE1DE4" w14:textId="77777777" w:rsidTr="00884F55">
        <w:trPr>
          <w:trHeight w:val="30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C5DB8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2CB0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4227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5BC3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436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19815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A67C4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40 (0.72 - 2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773C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4A1901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33</w:t>
            </w:r>
          </w:p>
        </w:tc>
      </w:tr>
      <w:tr w:rsidR="001E352C" w:rsidRPr="00343E16" w14:paraId="78FC5D94" w14:textId="77777777" w:rsidTr="00884F55">
        <w:trPr>
          <w:trHeight w:val="315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DAE8F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9205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3688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9D36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00D3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18344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C812F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80 (0.49 - 1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BC7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7E291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85</w:t>
            </w:r>
          </w:p>
        </w:tc>
      </w:tr>
      <w:tr w:rsidR="001E352C" w:rsidRPr="00343E16" w14:paraId="2314A0CD" w14:textId="77777777" w:rsidTr="00884F55">
        <w:trPr>
          <w:trHeight w:val="30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EF65F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5AE0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31245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1E56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B6B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3650931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F4C7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5 (0.24 - 1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589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4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E1520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85</w:t>
            </w:r>
          </w:p>
        </w:tc>
      </w:tr>
      <w:tr w:rsidR="001E352C" w:rsidRPr="00343E16" w14:paraId="5AC3FC4F" w14:textId="77777777" w:rsidTr="00884F55">
        <w:trPr>
          <w:trHeight w:val="30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98C2C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5A90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77588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1356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BFF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692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0DB43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81 (0.47 - 1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A19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9ACD54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85</w:t>
            </w:r>
          </w:p>
        </w:tc>
      </w:tr>
      <w:tr w:rsidR="001E352C" w:rsidRPr="00343E16" w14:paraId="77DDD365" w14:textId="77777777" w:rsidTr="00884F55">
        <w:trPr>
          <w:trHeight w:val="30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35903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PLK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9AAA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110849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25AE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4758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53594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3F19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83 (0.52 - 1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A94A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062C4A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85</w:t>
            </w:r>
          </w:p>
        </w:tc>
      </w:tr>
      <w:tr w:rsidR="001E352C" w:rsidRPr="00343E16" w14:paraId="1C4EA550" w14:textId="77777777" w:rsidTr="00884F55">
        <w:trPr>
          <w:trHeight w:val="30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3B298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PLK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3015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22566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7EAD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A603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52654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1A1FA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21 (0.74 - 1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A1F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45C976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85</w:t>
            </w:r>
          </w:p>
        </w:tc>
      </w:tr>
      <w:tr w:rsidR="001E352C" w:rsidRPr="00343E16" w14:paraId="20C28BD3" w14:textId="77777777" w:rsidTr="00884F55">
        <w:trPr>
          <w:trHeight w:val="30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8A1B1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lastRenderedPageBreak/>
              <w:t>NOTCH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BC8D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38126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1802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D3B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3650865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07C1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18 (0.76 - 1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D7E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76B7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85</w:t>
            </w:r>
          </w:p>
        </w:tc>
      </w:tr>
      <w:tr w:rsidR="001E352C" w:rsidRPr="00343E16" w14:paraId="67A45FCF" w14:textId="77777777" w:rsidTr="00884F55">
        <w:trPr>
          <w:trHeight w:val="30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ADE17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PLK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FA4A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22924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ABDF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4C52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52661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EDC7A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84 (0.52 - 1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035F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E71F31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85</w:t>
            </w:r>
          </w:p>
        </w:tc>
      </w:tr>
      <w:tr w:rsidR="001E352C" w:rsidRPr="00343E16" w14:paraId="5304F3C5" w14:textId="77777777" w:rsidTr="00884F55">
        <w:trPr>
          <w:trHeight w:val="30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C6D34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PLK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380A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26568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8A70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A401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53003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FB8D7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17 (0.73 - 1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0153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66923D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42</w:t>
            </w:r>
          </w:p>
        </w:tc>
      </w:tr>
      <w:tr w:rsidR="001E352C" w:rsidRPr="00343E16" w14:paraId="05AF4AD6" w14:textId="77777777" w:rsidTr="00884F55">
        <w:trPr>
          <w:trHeight w:val="30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89C98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2665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17967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CCDC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BEB4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17902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4F4BC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87 (0.54 - 1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7A2F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52528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53</w:t>
            </w:r>
          </w:p>
        </w:tc>
      </w:tr>
      <w:tr w:rsidR="001E352C" w:rsidRPr="00343E16" w14:paraId="2AD268B1" w14:textId="77777777" w:rsidTr="00884F55">
        <w:trPr>
          <w:trHeight w:val="315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6A0B3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CC45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31245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335C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FE0D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3650705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12A5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88 (0.56 - 1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26FC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18F48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53</w:t>
            </w:r>
          </w:p>
        </w:tc>
      </w:tr>
      <w:tr w:rsidR="001E352C" w:rsidRPr="00343E16" w14:paraId="1B4723BD" w14:textId="77777777" w:rsidTr="00884F55">
        <w:trPr>
          <w:trHeight w:val="315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7163B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BDA8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8812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C946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43D8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808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97EE6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14 (0.70 - 1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17B1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77CED8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53</w:t>
            </w:r>
          </w:p>
        </w:tc>
      </w:tr>
      <w:tr w:rsidR="001E352C" w:rsidRPr="00343E16" w14:paraId="171CD336" w14:textId="77777777" w:rsidTr="00884F55">
        <w:trPr>
          <w:trHeight w:val="30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2D976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PLK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4881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108539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3F05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B1E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53373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7CEC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17 (0.66 - 2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8D0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46AB0D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53</w:t>
            </w:r>
          </w:p>
        </w:tc>
      </w:tr>
      <w:tr w:rsidR="001E352C" w:rsidRPr="00343E16" w14:paraId="33631796" w14:textId="77777777" w:rsidTr="00884F55">
        <w:trPr>
          <w:trHeight w:val="315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F8F04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PLK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6278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26568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8384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2456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53006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CD8B9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14 (0.68 - 1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172F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1D481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53</w:t>
            </w:r>
          </w:p>
        </w:tc>
      </w:tr>
      <w:tr w:rsidR="001E352C" w:rsidRPr="00343E16" w14:paraId="44E3CCBC" w14:textId="77777777" w:rsidTr="00884F55">
        <w:trPr>
          <w:trHeight w:val="33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C93AE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7145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21837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5608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554F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446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AA0D4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13 (0.69 - 1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926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615E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53</w:t>
            </w:r>
          </w:p>
        </w:tc>
      </w:tr>
      <w:tr w:rsidR="001E352C" w:rsidRPr="00343E16" w14:paraId="59E6D9BD" w14:textId="77777777" w:rsidTr="00884F55">
        <w:trPr>
          <w:trHeight w:val="30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22594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A471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121988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3852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A79D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099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4F53F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13 (0.44 - 2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491C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7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5E54C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23</w:t>
            </w:r>
          </w:p>
        </w:tc>
      </w:tr>
      <w:tr w:rsidR="001E352C" w:rsidRPr="00343E16" w14:paraId="66CE938E" w14:textId="77777777" w:rsidTr="00884F55">
        <w:trPr>
          <w:trHeight w:val="30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C1D00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4DB7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22973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083F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3D84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0568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0C89E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08 (0.53 - 2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432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8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26A681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40</w:t>
            </w:r>
          </w:p>
        </w:tc>
      </w:tr>
      <w:tr w:rsidR="001E352C" w:rsidRPr="00343E16" w14:paraId="0301B157" w14:textId="77777777" w:rsidTr="00884F55">
        <w:trPr>
          <w:trHeight w:val="315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F8F9F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82DA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4072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D8F5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214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18065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A2DFA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5 (0.57 - 1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CED3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8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5549EC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40</w:t>
            </w:r>
          </w:p>
        </w:tc>
      </w:tr>
      <w:tr w:rsidR="001E352C" w:rsidRPr="00343E16" w14:paraId="382DD2D9" w14:textId="77777777" w:rsidTr="00884F55">
        <w:trPr>
          <w:trHeight w:val="30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CF878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17B1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22299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DB10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AEBC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3649718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6256F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7 (0.62 - 1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E393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C5467B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66</w:t>
            </w:r>
          </w:p>
        </w:tc>
      </w:tr>
      <w:tr w:rsidR="001E352C" w:rsidRPr="00343E16" w14:paraId="479C9B46" w14:textId="77777777" w:rsidTr="00884F55">
        <w:trPr>
          <w:trHeight w:val="300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E938A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NOTCH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04A0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65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52C1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8DC7" w14:textId="77777777" w:rsidR="00343E16" w:rsidRPr="00343E16" w:rsidRDefault="00343E16" w:rsidP="001E352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</w:pPr>
            <w:r w:rsidRPr="00343E16">
              <w:rPr>
                <w:rFonts w:ascii="Arial" w:eastAsia="Times New Roman" w:hAnsi="Arial" w:cs="Arial"/>
                <w:color w:val="000000"/>
                <w:sz w:val="20"/>
                <w:szCs w:val="20"/>
                <w:lang w:val="nb-NO" w:eastAsia="nb-NO"/>
              </w:rPr>
              <w:t>13649473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BF90F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8 (0.62 - 1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B89F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3D957D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75</w:t>
            </w:r>
          </w:p>
        </w:tc>
      </w:tr>
      <w:tr w:rsidR="001E352C" w:rsidRPr="00343E16" w14:paraId="0AFC3B76" w14:textId="77777777" w:rsidTr="00884F55">
        <w:trPr>
          <w:trHeight w:val="315"/>
        </w:trPr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DB57A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FC7C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4399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01DB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FC1C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19729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997F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9 (0.60 - 1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9CE5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FDB456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75</w:t>
            </w:r>
          </w:p>
        </w:tc>
      </w:tr>
      <w:tr w:rsidR="001E352C" w:rsidRPr="00343E16" w14:paraId="1D8E4378" w14:textId="77777777" w:rsidTr="00884F55">
        <w:trPr>
          <w:trHeight w:val="315"/>
        </w:trPr>
        <w:tc>
          <w:tcPr>
            <w:tcW w:w="118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81C6C8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GABRR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3A0E0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rs93536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F9062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2E5BA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8921190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40084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1.01 (0.63 - 1.6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489AA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22410" w14:textId="77777777" w:rsidR="00343E16" w:rsidRPr="00343E16" w:rsidRDefault="00343E16" w:rsidP="001E352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0.975</w:t>
            </w:r>
          </w:p>
        </w:tc>
      </w:tr>
      <w:tr w:rsidR="00343E16" w:rsidRPr="00343E16" w14:paraId="3F862D9D" w14:textId="77777777" w:rsidTr="00884F55">
        <w:trPr>
          <w:trHeight w:val="315"/>
        </w:trPr>
        <w:tc>
          <w:tcPr>
            <w:tcW w:w="8766" w:type="dxa"/>
            <w:gridSpan w:val="8"/>
            <w:tcBorders>
              <w:top w:val="single" w:sz="8" w:space="0" w:color="auto"/>
            </w:tcBorders>
            <w:shd w:val="clear" w:color="auto" w:fill="auto"/>
            <w:hideMark/>
          </w:tcPr>
          <w:p w14:paraId="75BF1B45" w14:textId="77777777" w:rsidR="00343E16" w:rsidRPr="00343E16" w:rsidRDefault="00343E16" w:rsidP="001E352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</w:pPr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*FDR q-</w:t>
            </w:r>
            <w:proofErr w:type="spellStart"/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>value</w:t>
            </w:r>
            <w:proofErr w:type="spellEnd"/>
            <w:r w:rsidRPr="00343E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nb-NO" w:eastAsia="nb-NO"/>
              </w:rPr>
              <w:t xml:space="preserve"> &lt; 0.05</w:t>
            </w:r>
          </w:p>
        </w:tc>
      </w:tr>
    </w:tbl>
    <w:p w14:paraId="08A07E81" w14:textId="77777777" w:rsidR="002A5DB9" w:rsidRDefault="002A5DB9" w:rsidP="001E352C">
      <w:pPr>
        <w:sectPr w:rsidR="002A5DB9" w:rsidSect="006038C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6F820379" w14:textId="4E3E8BD8" w:rsidR="006260C3" w:rsidRPr="00382761" w:rsidRDefault="006260C3" w:rsidP="001E352C">
      <w:pPr>
        <w:rPr>
          <w:b/>
        </w:rPr>
      </w:pPr>
      <w:r w:rsidRPr="00382761">
        <w:rPr>
          <w:b/>
        </w:rPr>
        <w:lastRenderedPageBreak/>
        <w:t>S</w:t>
      </w:r>
      <w:r w:rsidR="00382761" w:rsidRPr="00382761">
        <w:rPr>
          <w:b/>
        </w:rPr>
        <w:t xml:space="preserve">upplementary </w:t>
      </w:r>
      <w:r w:rsidRPr="00382761">
        <w:rPr>
          <w:b/>
        </w:rPr>
        <w:t>T</w:t>
      </w:r>
      <w:r w:rsidR="00382761" w:rsidRPr="00382761">
        <w:rPr>
          <w:b/>
        </w:rPr>
        <w:t>able</w:t>
      </w:r>
      <w:r w:rsidRPr="00382761">
        <w:rPr>
          <w:b/>
        </w:rPr>
        <w:t xml:space="preserve"> </w:t>
      </w:r>
      <w:r w:rsidR="00483BD1">
        <w:rPr>
          <w:b/>
        </w:rPr>
        <w:t>4</w:t>
      </w:r>
      <w:bookmarkStart w:id="0" w:name="_GoBack"/>
      <w:bookmarkEnd w:id="0"/>
      <w:r w:rsidRPr="00382761">
        <w:rPr>
          <w:b/>
        </w:rPr>
        <w:t xml:space="preserve">. Summary of </w:t>
      </w:r>
      <w:proofErr w:type="spellStart"/>
      <w:r w:rsidRPr="00382761">
        <w:rPr>
          <w:b/>
        </w:rPr>
        <w:t>HaploReg</w:t>
      </w:r>
      <w:proofErr w:type="spellEnd"/>
      <w:r w:rsidRPr="00382761">
        <w:rPr>
          <w:b/>
        </w:rPr>
        <w:t xml:space="preserve"> results of the SNPs revealing association signals (p&lt;0.05) prior to FDR correction.</w:t>
      </w:r>
    </w:p>
    <w:p w14:paraId="77468CD5" w14:textId="77777777" w:rsidR="0035390B" w:rsidRDefault="0035390B" w:rsidP="001E352C"/>
    <w:p w14:paraId="6895BBE4" w14:textId="71FE0E0B" w:rsidR="0035390B" w:rsidRDefault="0035390B" w:rsidP="001E352C">
      <w:r>
        <w:t xml:space="preserve">“Gene” refers to the Gene symbol, “SNP” refers to the </w:t>
      </w:r>
      <w:proofErr w:type="spellStart"/>
      <w:r>
        <w:t>dbSNP</w:t>
      </w:r>
      <w:proofErr w:type="spellEnd"/>
      <w:r>
        <w:t xml:space="preserve"> </w:t>
      </w:r>
      <w:proofErr w:type="spellStart"/>
      <w:r>
        <w:t>indetifier</w:t>
      </w:r>
      <w:proofErr w:type="spellEnd"/>
      <w:r>
        <w:t xml:space="preserve"> of the variant, “CHR” refers to chromosome on which the SNP is located, “BP” refers to </w:t>
      </w:r>
      <w:proofErr w:type="spellStart"/>
      <w:r>
        <w:t>basepair</w:t>
      </w:r>
      <w:proofErr w:type="spellEnd"/>
      <w:r>
        <w:t xml:space="preserve"> position where the SNP is located in hg38 Build, “OR” refers to odds ratio, “95% CI” refers to the confidence interval, “p-value” represents the association p-value in the respective comparisons and “FDR q-value” reveals the corresponding q-value of false </w:t>
      </w:r>
      <w:proofErr w:type="spellStart"/>
      <w:r>
        <w:t>discovey</w:t>
      </w:r>
      <w:proofErr w:type="spellEnd"/>
      <w:r>
        <w:t xml:space="preserve"> rate, </w:t>
      </w:r>
      <w:r w:rsidR="0084377A">
        <w:t xml:space="preserve">“function” refers to the SNP location within a gene, “SNP in LD” presents a </w:t>
      </w:r>
      <w:proofErr w:type="spellStart"/>
      <w:r w:rsidR="0084377A">
        <w:t>dbSNP</w:t>
      </w:r>
      <w:proofErr w:type="spellEnd"/>
      <w:r w:rsidR="0084377A">
        <w:t xml:space="preserve"> ID of a </w:t>
      </w:r>
      <w:proofErr w:type="spellStart"/>
      <w:r w:rsidR="0084377A">
        <w:t>varint</w:t>
      </w:r>
      <w:proofErr w:type="spellEnd"/>
      <w:r w:rsidR="0084377A">
        <w:t xml:space="preserve"> in high linkage disequilibrium (LD, r</w:t>
      </w:r>
      <w:r w:rsidR="0084377A">
        <w:rPr>
          <w:vertAlign w:val="superscript"/>
        </w:rPr>
        <w:t>2</w:t>
      </w:r>
      <w:r w:rsidR="0084377A">
        <w:t>&gt;0.8) with the examined variant and “LD(r</w:t>
      </w:r>
      <w:r w:rsidR="0084377A">
        <w:rPr>
          <w:vertAlign w:val="superscript"/>
        </w:rPr>
        <w:t>2</w:t>
      </w:r>
      <w:r w:rsidR="0084377A">
        <w:t>)” shows the corresponding r</w:t>
      </w:r>
      <w:r w:rsidR="0084377A">
        <w:rPr>
          <w:vertAlign w:val="superscript"/>
        </w:rPr>
        <w:t>2</w:t>
      </w:r>
      <w:r w:rsidR="0084377A">
        <w:t xml:space="preserve"> measure. Promoter and enhancer activity as well as </w:t>
      </w:r>
      <w:proofErr w:type="spellStart"/>
      <w:r w:rsidR="0084377A">
        <w:t>eQTL</w:t>
      </w:r>
      <w:proofErr w:type="spellEnd"/>
      <w:r w:rsidR="0084377A">
        <w:t xml:space="preserve"> (expression quantitative locus) activity is represented according to the examined brain tissues and hippocampus respectively. The </w:t>
      </w:r>
      <w:proofErr w:type="spellStart"/>
      <w:r w:rsidR="0084377A">
        <w:t>HaploReg</w:t>
      </w:r>
      <w:proofErr w:type="spellEnd"/>
      <w:r w:rsidR="0084377A">
        <w:t xml:space="preserve"> reports the regulatory information for the </w:t>
      </w:r>
      <w:r w:rsidR="00D438B7">
        <w:t xml:space="preserve">male and female fetal brain (FBF and FBM) as well as the </w:t>
      </w:r>
      <w:r w:rsidR="0084377A">
        <w:t xml:space="preserve">following brain regions: </w:t>
      </w:r>
    </w:p>
    <w:tbl>
      <w:tblPr>
        <w:tblW w:w="2912" w:type="dxa"/>
        <w:tblInd w:w="93" w:type="dxa"/>
        <w:tblLook w:val="04A0" w:firstRow="1" w:lastRow="0" w:firstColumn="1" w:lastColumn="0" w:noHBand="0" w:noVBand="1"/>
      </w:tblPr>
      <w:tblGrid>
        <w:gridCol w:w="2912"/>
      </w:tblGrid>
      <w:tr w:rsidR="008E14D1" w:rsidRPr="008E14D1" w14:paraId="544459E6" w14:textId="77777777" w:rsidTr="008E14D1">
        <w:trPr>
          <w:trHeight w:val="300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1696" w14:textId="77777777" w:rsidR="008E14D1" w:rsidRPr="008E14D1" w:rsidRDefault="008E14D1" w:rsidP="008E14D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E1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CG: </w:t>
            </w:r>
            <w:proofErr w:type="spellStart"/>
            <w:r w:rsidRPr="008E1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yngulate</w:t>
            </w:r>
            <w:proofErr w:type="spellEnd"/>
            <w:r w:rsidRPr="008E1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Gyrus</w:t>
            </w:r>
          </w:p>
        </w:tc>
      </w:tr>
      <w:tr w:rsidR="008E14D1" w:rsidRPr="008E14D1" w14:paraId="0874B993" w14:textId="77777777" w:rsidTr="008E14D1">
        <w:trPr>
          <w:trHeight w:val="300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AB7D" w14:textId="77777777" w:rsidR="008E14D1" w:rsidRPr="008E14D1" w:rsidRDefault="008E14D1" w:rsidP="008E14D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E1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C: Anterior Caudate</w:t>
            </w:r>
          </w:p>
        </w:tc>
      </w:tr>
      <w:tr w:rsidR="008E14D1" w:rsidRPr="008E14D1" w14:paraId="73D0B15C" w14:textId="77777777" w:rsidTr="008E14D1">
        <w:trPr>
          <w:trHeight w:val="300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E3BE" w14:textId="77777777" w:rsidR="008E14D1" w:rsidRPr="008E14D1" w:rsidRDefault="008E14D1" w:rsidP="008E14D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E1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PC: Dorsolateral Prefrontal Cortex</w:t>
            </w:r>
          </w:p>
        </w:tc>
      </w:tr>
      <w:tr w:rsidR="008E14D1" w:rsidRPr="008E14D1" w14:paraId="7ABCFDC2" w14:textId="77777777" w:rsidTr="008E14D1">
        <w:trPr>
          <w:trHeight w:val="300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FF40" w14:textId="77777777" w:rsidR="008E14D1" w:rsidRPr="008E14D1" w:rsidRDefault="008E14D1" w:rsidP="008E14D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E1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GM: Germinal Matrix</w:t>
            </w:r>
          </w:p>
        </w:tc>
      </w:tr>
      <w:tr w:rsidR="008E14D1" w:rsidRPr="008E14D1" w14:paraId="5E500A83" w14:textId="77777777" w:rsidTr="008E14D1">
        <w:trPr>
          <w:trHeight w:val="300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EE91" w14:textId="77777777" w:rsidR="008E14D1" w:rsidRPr="008E14D1" w:rsidRDefault="008E14D1" w:rsidP="008E14D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E1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SN: Substantia </w:t>
            </w:r>
            <w:proofErr w:type="spellStart"/>
            <w:r w:rsidRPr="008E1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igra</w:t>
            </w:r>
            <w:proofErr w:type="spellEnd"/>
          </w:p>
        </w:tc>
      </w:tr>
      <w:tr w:rsidR="008E14D1" w:rsidRPr="008E14D1" w14:paraId="66EC4283" w14:textId="77777777" w:rsidTr="008E14D1">
        <w:trPr>
          <w:trHeight w:val="300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3BA0" w14:textId="77777777" w:rsidR="008E14D1" w:rsidRPr="008E14D1" w:rsidRDefault="008E14D1" w:rsidP="008E14D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E1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C: Anterior Caudate</w:t>
            </w:r>
          </w:p>
        </w:tc>
      </w:tr>
      <w:tr w:rsidR="008E14D1" w:rsidRPr="008E14D1" w14:paraId="46680077" w14:textId="77777777" w:rsidTr="008E14D1">
        <w:trPr>
          <w:trHeight w:val="300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902E" w14:textId="77777777" w:rsidR="008E14D1" w:rsidRPr="008E14D1" w:rsidRDefault="008E14D1" w:rsidP="008E14D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E1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ITL: Inferior Temporal Lobe</w:t>
            </w:r>
          </w:p>
        </w:tc>
      </w:tr>
      <w:tr w:rsidR="008E14D1" w:rsidRPr="008E14D1" w14:paraId="10C34F24" w14:textId="77777777" w:rsidTr="008E14D1">
        <w:trPr>
          <w:trHeight w:val="300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A136" w14:textId="77777777" w:rsidR="008E14D1" w:rsidRPr="008E14D1" w:rsidRDefault="008E14D1" w:rsidP="008E14D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E14D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G: Angular Gyrus</w:t>
            </w:r>
          </w:p>
        </w:tc>
      </w:tr>
    </w:tbl>
    <w:p w14:paraId="497502ED" w14:textId="77777777" w:rsidR="0084377A" w:rsidRDefault="0084377A"/>
    <w:p w14:paraId="3A6DB6E1" w14:textId="77777777" w:rsidR="00D438B7" w:rsidRDefault="00D438B7"/>
    <w:p w14:paraId="1E0DAB62" w14:textId="77777777" w:rsidR="00D438B7" w:rsidRDefault="00D438B7"/>
    <w:p w14:paraId="0D7499AF" w14:textId="77777777" w:rsidR="00D438B7" w:rsidRDefault="00D438B7"/>
    <w:p w14:paraId="4D388233" w14:textId="77777777" w:rsidR="00D438B7" w:rsidRDefault="00D438B7"/>
    <w:p w14:paraId="0BE7BE24" w14:textId="77777777" w:rsidR="00D438B7" w:rsidRDefault="00D438B7"/>
    <w:p w14:paraId="547615DC" w14:textId="77777777" w:rsidR="00D438B7" w:rsidRPr="0084377A" w:rsidRDefault="00D438B7"/>
    <w:p w14:paraId="1021C893" w14:textId="77777777" w:rsidR="002A5DB9" w:rsidRDefault="002A5DB9"/>
    <w:p w14:paraId="7B185B3B" w14:textId="77777777" w:rsidR="002A5DB9" w:rsidRDefault="002A5DB9"/>
    <w:p w14:paraId="69CC375C" w14:textId="77777777" w:rsidR="006260C3" w:rsidRDefault="006260C3"/>
    <w:tbl>
      <w:tblPr>
        <w:tblW w:w="1460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953"/>
        <w:gridCol w:w="1032"/>
        <w:gridCol w:w="142"/>
        <w:gridCol w:w="425"/>
        <w:gridCol w:w="142"/>
        <w:gridCol w:w="992"/>
        <w:gridCol w:w="142"/>
        <w:gridCol w:w="1134"/>
        <w:gridCol w:w="709"/>
        <w:gridCol w:w="709"/>
        <w:gridCol w:w="850"/>
        <w:gridCol w:w="142"/>
        <w:gridCol w:w="992"/>
        <w:gridCol w:w="567"/>
        <w:gridCol w:w="992"/>
        <w:gridCol w:w="1418"/>
        <w:gridCol w:w="992"/>
        <w:gridCol w:w="1276"/>
        <w:gridCol w:w="992"/>
      </w:tblGrid>
      <w:tr w:rsidR="00370B40" w:rsidRPr="00D56743" w14:paraId="6393B724" w14:textId="77777777" w:rsidTr="00F441C6">
        <w:trPr>
          <w:trHeight w:val="300"/>
        </w:trPr>
        <w:tc>
          <w:tcPr>
            <w:tcW w:w="1460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22F4" w14:textId="5D3174D9" w:rsidR="00370B40" w:rsidRPr="00D56743" w:rsidRDefault="00FE413F" w:rsidP="00D5674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/>
              </w:rPr>
            </w:pPr>
            <w:r w:rsidRPr="00FE413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/>
              </w:rPr>
              <w:t xml:space="preserve">“Anxiety only” versus </w:t>
            </w:r>
            <w:r w:rsidR="00B26D4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/>
              </w:rPr>
              <w:t>“</w:t>
            </w:r>
            <w:r w:rsidRPr="00FE413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/>
              </w:rPr>
              <w:t>No Symptoms</w:t>
            </w:r>
            <w:r w:rsidR="00B26D4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/>
              </w:rPr>
              <w:t>”</w:t>
            </w:r>
            <w:r w:rsidRPr="00FE413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/>
              </w:rPr>
              <w:t xml:space="preserve"> Group</w:t>
            </w:r>
          </w:p>
        </w:tc>
      </w:tr>
      <w:tr w:rsidR="00D56743" w:rsidRPr="00D56743" w14:paraId="3B7B34C0" w14:textId="77777777" w:rsidTr="0035390B">
        <w:trPr>
          <w:trHeight w:val="17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CB60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en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FFE8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P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65EA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H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7496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P(hg3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6946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608B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3A497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DR q-valu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0FF9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un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7223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P in L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88C6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D (r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5E886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romoter histone marks in the bra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6394A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romoter histone marks in hippocamp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0B933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nhancer histone marks in the br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DDA40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nhancer histone marks in hippocamp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ACBD9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QTL</w:t>
            </w:r>
            <w:proofErr w:type="spellEnd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correlated gene</w:t>
            </w:r>
          </w:p>
        </w:tc>
      </w:tr>
      <w:tr w:rsidR="00D56743" w:rsidRPr="00D56743" w14:paraId="01E23EEB" w14:textId="77777777" w:rsidTr="0035390B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37954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BRR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23B3F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934218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7AE6A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AE545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920441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66ACF" w14:textId="77777777" w:rsid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0.44 </w:t>
            </w:r>
          </w:p>
          <w:p w14:paraId="4BCA7892" w14:textId="0DAC5BB9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5 - 0.7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05BCC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E6406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FF585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AEA1F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93421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49C60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FE51F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58C5C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684CE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1B571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A8B63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 w:rsidR="00D56743" w:rsidRPr="00D56743" w14:paraId="7D23B737" w14:textId="77777777" w:rsidTr="0035390B">
        <w:trPr>
          <w:trHeight w:val="48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46AB3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BRR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E511C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470752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A8839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8BF82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92088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7777D" w14:textId="77777777" w:rsid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0.47 </w:t>
            </w:r>
          </w:p>
          <w:p w14:paraId="6077BF08" w14:textId="58BFC17D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6 - 0.8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889D1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C170E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D3EF0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468A3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47075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FAF9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F006B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FDA2C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18089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CC43D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1220A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BRR1</w:t>
            </w:r>
          </w:p>
        </w:tc>
      </w:tr>
      <w:tr w:rsidR="00D56743" w:rsidRPr="00D56743" w14:paraId="7E955CB3" w14:textId="77777777" w:rsidTr="0035390B">
        <w:trPr>
          <w:trHeight w:val="48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8B429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BRR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47A69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470752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8EF19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993EE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92088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EB266" w14:textId="77777777" w:rsid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0.47 </w:t>
            </w:r>
          </w:p>
          <w:p w14:paraId="486D0959" w14:textId="64BED2A9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6 - 0.8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C66CA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0037C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29D6B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DBE87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77398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24C6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690B4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A1BE2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CACC8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D3BEA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04FE2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BRR1</w:t>
            </w:r>
          </w:p>
        </w:tc>
      </w:tr>
      <w:tr w:rsidR="00D56743" w:rsidRPr="00D56743" w14:paraId="437A324C" w14:textId="77777777" w:rsidTr="0035390B">
        <w:trPr>
          <w:trHeight w:val="48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249CB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BRR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5D9DF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470752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413C9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7BC58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92088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494E9" w14:textId="77777777" w:rsid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0.47 </w:t>
            </w:r>
          </w:p>
          <w:p w14:paraId="6D2149E4" w14:textId="4FF15741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6 - 0.8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CAC6F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FFADD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7B046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4BE9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77588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2BB8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51846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0F485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169E8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8D015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3978F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BRR1</w:t>
            </w:r>
          </w:p>
        </w:tc>
      </w:tr>
      <w:tr w:rsidR="00D56743" w:rsidRPr="00D56743" w14:paraId="23A29CF2" w14:textId="77777777" w:rsidTr="0035390B">
        <w:trPr>
          <w:trHeight w:val="48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8766F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BRR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45E96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470752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D674D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0C166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92088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D43AF" w14:textId="77777777" w:rsid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47</w:t>
            </w:r>
          </w:p>
          <w:p w14:paraId="0E384A63" w14:textId="2A0A8012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0.26 - 0.8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A73D6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A913C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2A95A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B397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77732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9627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A1807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8B7C9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F5B94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93A7F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5EC2F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BRR1</w:t>
            </w:r>
          </w:p>
        </w:tc>
      </w:tr>
      <w:tr w:rsidR="00D56743" w:rsidRPr="00D56743" w14:paraId="6910B3BB" w14:textId="77777777" w:rsidTr="0035390B">
        <w:trPr>
          <w:trHeight w:val="48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BA989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BRR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3BA66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470752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2956E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B3D2E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92088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FF0CD" w14:textId="77777777" w:rsid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47</w:t>
            </w:r>
          </w:p>
          <w:p w14:paraId="14F6EB9A" w14:textId="7D25E680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0.26 - 0.8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9254C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8B0D8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53F51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A8AB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2821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8257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5F941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80E8D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0C32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78CE4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4DF8C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BRR1</w:t>
            </w:r>
          </w:p>
        </w:tc>
      </w:tr>
      <w:tr w:rsidR="00D56743" w:rsidRPr="00D56743" w14:paraId="59C8BCE0" w14:textId="77777777" w:rsidTr="0035390B">
        <w:trPr>
          <w:trHeight w:val="48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BFDC7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BRR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383E5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470752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7E8C6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99BB7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92088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8AA6C" w14:textId="77777777" w:rsid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0.47 </w:t>
            </w:r>
          </w:p>
          <w:p w14:paraId="4F47A6A1" w14:textId="117EB6B2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6 - 0.8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03E97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DE0FF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D950B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8AF5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439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A92D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D0AD2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514A5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EF9C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5FC48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C0A01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BRR1</w:t>
            </w:r>
          </w:p>
        </w:tc>
      </w:tr>
      <w:tr w:rsidR="00D56743" w:rsidRPr="00D56743" w14:paraId="27C396F3" w14:textId="77777777" w:rsidTr="0035390B">
        <w:trPr>
          <w:trHeight w:val="682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2C887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TCH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38CC7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114577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C8ECE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F2684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65326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ADC74" w14:textId="77777777" w:rsidR="00691B9C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1.79 </w:t>
            </w:r>
          </w:p>
          <w:p w14:paraId="74C559D6" w14:textId="641444FA" w:rsidR="00D56743" w:rsidRPr="00D56743" w:rsidRDefault="00D56743" w:rsidP="00691B9C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1.10 - 2.8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4564F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0005E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1707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F2B35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11457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448E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CD2E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, CG, DPC, G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567F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E187B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ll examined regions, FBF, FB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186E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BDD3F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P11-611D20.2; INPP5E</w:t>
            </w:r>
          </w:p>
        </w:tc>
      </w:tr>
      <w:tr w:rsidR="00D56743" w:rsidRPr="00D56743" w14:paraId="68344468" w14:textId="77777777" w:rsidTr="0035390B">
        <w:trPr>
          <w:trHeight w:val="48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2B2AF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BRR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DA536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775889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7E6F3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3EC6B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92069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7221A" w14:textId="77777777" w:rsidR="00691B9C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53</w:t>
            </w:r>
          </w:p>
          <w:p w14:paraId="19818D54" w14:textId="3ED4463E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0.30 - 0.9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79BCC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09124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D61C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EEDAD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77588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E948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2240E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E1011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B3410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94C7E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828DB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BRR1</w:t>
            </w:r>
          </w:p>
        </w:tc>
      </w:tr>
      <w:tr w:rsidR="00D56743" w:rsidRPr="00D56743" w14:paraId="1DC480B2" w14:textId="77777777" w:rsidTr="0035390B">
        <w:trPr>
          <w:trHeight w:val="48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132C2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BRR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5024F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775889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675A0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B6EAA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92069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789AB" w14:textId="77777777" w:rsidR="00691B9C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0.53 </w:t>
            </w:r>
          </w:p>
          <w:p w14:paraId="2C114D32" w14:textId="00895A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30 - 0.9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B3E0C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825C1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3D53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5552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77398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FF28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08F9A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1DA44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F3BF1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B7334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F65E3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BRR1</w:t>
            </w:r>
          </w:p>
        </w:tc>
      </w:tr>
      <w:tr w:rsidR="00D56743" w:rsidRPr="00D56743" w14:paraId="6B1D9AC0" w14:textId="77777777" w:rsidTr="0035390B">
        <w:trPr>
          <w:trHeight w:val="48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9EE3B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BRR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4FE70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775889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1E096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1A26C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92069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025BA" w14:textId="77777777" w:rsidR="00691B9C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0.53 </w:t>
            </w:r>
          </w:p>
          <w:p w14:paraId="54B0F175" w14:textId="739427A3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30 - 0.9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C08BF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848CC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A9E7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DD0F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47075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4FA2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7C2C2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75C33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8F48E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AD83B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637F5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BRR1</w:t>
            </w:r>
          </w:p>
        </w:tc>
      </w:tr>
      <w:tr w:rsidR="0035390B" w:rsidRPr="00D56743" w14:paraId="1FF49FD7" w14:textId="77777777" w:rsidTr="0035390B">
        <w:trPr>
          <w:trHeight w:val="716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6B567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GABRR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A21CA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45350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EEF09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5365D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919088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1801B" w14:textId="77777777" w:rsidR="00691B9C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0.52 </w:t>
            </w:r>
          </w:p>
          <w:p w14:paraId="6A035EA1" w14:textId="3B5C4C9F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9 - 0.9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24651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0669E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A964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8540B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4535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076F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2F434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F68A6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E8896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ACBFD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09F85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NSG00000146281.5; PM20D2</w:t>
            </w:r>
          </w:p>
        </w:tc>
      </w:tr>
      <w:tr w:rsidR="0035390B" w:rsidRPr="00D56743" w14:paraId="3192B2D2" w14:textId="77777777" w:rsidTr="0035390B">
        <w:trPr>
          <w:trHeight w:val="698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4AB83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BRR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4811A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45350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9AB59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F3432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919088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44E2B" w14:textId="77777777" w:rsidR="00691B9C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52</w:t>
            </w:r>
          </w:p>
          <w:p w14:paraId="54624B36" w14:textId="5D67C2BA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0.29 - 0.9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C49EE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D1E34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9C90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1AD3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77556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FAAE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19996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DE80F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C55C0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27979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ADECF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NSG00000146281.5; PM20D2</w:t>
            </w:r>
          </w:p>
        </w:tc>
      </w:tr>
      <w:tr w:rsidR="0035390B" w:rsidRPr="00D56743" w14:paraId="5D16FE96" w14:textId="77777777" w:rsidTr="0035390B">
        <w:trPr>
          <w:trHeight w:val="566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2F36F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ABRR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1DEAA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45350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7E478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498B8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8919088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6441E" w14:textId="77777777" w:rsidR="00691B9C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0.52 </w:t>
            </w:r>
          </w:p>
          <w:p w14:paraId="2BD3D5D6" w14:textId="359017FA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29 - 0.9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F4A7B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9456C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2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1A12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1C93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4234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0CCB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295F9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03D37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90C98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5041A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B396E" w14:textId="77777777" w:rsidR="00D56743" w:rsidRPr="00D56743" w:rsidRDefault="00D56743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NSG00000146281.5; PM20D2</w:t>
            </w:r>
          </w:p>
        </w:tc>
      </w:tr>
      <w:tr w:rsidR="00370B40" w:rsidRPr="00D56743" w14:paraId="1C7FF754" w14:textId="77777777" w:rsidTr="00291925">
        <w:trPr>
          <w:trHeight w:val="300"/>
        </w:trPr>
        <w:tc>
          <w:tcPr>
            <w:tcW w:w="14601" w:type="dxa"/>
            <w:gridSpan w:val="1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1B957" w14:textId="7FEFDF03" w:rsidR="00370B40" w:rsidRPr="00D56743" w:rsidRDefault="00FE413F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FE413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/>
              </w:rPr>
              <w:t>“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/>
              </w:rPr>
              <w:t>Comorbid</w:t>
            </w:r>
            <w:r w:rsidR="00F52B04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/>
              </w:rPr>
              <w:t xml:space="preserve"> symptoms</w:t>
            </w:r>
            <w:r w:rsidRPr="00FE413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/>
              </w:rPr>
              <w:t xml:space="preserve">” versus </w:t>
            </w:r>
            <w:r w:rsidR="00B26D4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/>
              </w:rPr>
              <w:t>“</w:t>
            </w:r>
            <w:r w:rsidRPr="00FE413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/>
              </w:rPr>
              <w:t>No Symptoms</w:t>
            </w:r>
            <w:r w:rsidR="00B26D47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/>
              </w:rPr>
              <w:t>”</w:t>
            </w:r>
            <w:r w:rsidRPr="00FE413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/>
              </w:rPr>
              <w:t xml:space="preserve"> Group</w:t>
            </w:r>
          </w:p>
        </w:tc>
      </w:tr>
      <w:tr w:rsidR="00B563B8" w:rsidRPr="00D56743" w14:paraId="0D757376" w14:textId="77777777" w:rsidTr="0006101B">
        <w:trPr>
          <w:trHeight w:val="5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183F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Gene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14B5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P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4C47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H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288A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33C9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9764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083FD" w14:textId="473A9FB2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DR q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3E46" w14:textId="2F0D41F0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unct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FA92" w14:textId="2AA75899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P in L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5F2C" w14:textId="70FEB933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D (r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F44E" w14:textId="7713CEA3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romoter histone marks in the bra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00B2" w14:textId="4DEB3FD2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romoter histone marks in hippocamp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7485" w14:textId="54FC37D3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nhancer histone marks in the br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F393" w14:textId="6AF68001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nhancer histone marks in hippocamp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1F66" w14:textId="0D9984DA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eQTL</w:t>
            </w:r>
            <w:proofErr w:type="spellEnd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correlated gene</w:t>
            </w:r>
          </w:p>
        </w:tc>
      </w:tr>
      <w:tr w:rsidR="00B563B8" w:rsidRPr="00D56743" w14:paraId="138BE3A7" w14:textId="77777777" w:rsidTr="0006101B">
        <w:trPr>
          <w:trHeight w:val="678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B1C74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TCH1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F7CE3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114577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6D5EC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9A730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65326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A549E" w14:textId="77777777" w:rsidR="00B563B8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2.21 </w:t>
            </w:r>
          </w:p>
          <w:p w14:paraId="7D5F97DA" w14:textId="36DD1ECB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1.35 - 3.6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87F8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2602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10A9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92001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11457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7C76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9A41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, CG, DPC, G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6BDB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48BE5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ll examined regions, FBF, FB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BA24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CCAC5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P11-611D20.2; INPP5E</w:t>
            </w:r>
          </w:p>
        </w:tc>
      </w:tr>
      <w:tr w:rsidR="00B563B8" w:rsidRPr="00D56743" w14:paraId="69672BE9" w14:textId="77777777" w:rsidTr="0006101B">
        <w:trPr>
          <w:trHeight w:val="50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92959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TCH1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43791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301330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46F73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443FA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65374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3314" w14:textId="77777777" w:rsidR="00B563B8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2.15 </w:t>
            </w:r>
          </w:p>
          <w:p w14:paraId="0F90A650" w14:textId="1BFB5E3C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1.32 - 3.4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1265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8388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E641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30A2E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30133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53E3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08C0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, AC, CG, ITL, AG, DP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8D0E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55416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, AC, CG, ITL, AG, DPC, GM, FB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AF73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2B85B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LOC286254; RP11-611D20.2</w:t>
            </w:r>
          </w:p>
        </w:tc>
      </w:tr>
      <w:tr w:rsidR="00B563B8" w:rsidRPr="00D56743" w14:paraId="69350D8F" w14:textId="77777777" w:rsidTr="0006101B">
        <w:trPr>
          <w:trHeight w:val="476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C73F8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TCH1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9C145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301330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8352E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CF9A2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65374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E0B7" w14:textId="77777777" w:rsidR="00B563B8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.15</w:t>
            </w:r>
          </w:p>
          <w:p w14:paraId="3C31801D" w14:textId="5A6B99CE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1.32 - 3.4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9E38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A156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35A9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70EE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30133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40D0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4A0C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, AC, CG, ITL, AG, DP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8A12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DBAF8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, AC, CG, ITL, AG, DPC, G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7B2F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91AA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P11-611D20.2</w:t>
            </w:r>
          </w:p>
        </w:tc>
      </w:tr>
      <w:tr w:rsidR="00B563B8" w:rsidRPr="00D56743" w14:paraId="390E66CC" w14:textId="77777777" w:rsidTr="0006101B">
        <w:trPr>
          <w:trHeight w:val="98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608E2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TCH1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F8917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301330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AF9AB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8E573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65374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5F0E" w14:textId="77777777" w:rsidR="00B563B8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2.15 </w:t>
            </w:r>
          </w:p>
          <w:p w14:paraId="5DF71576" w14:textId="0F639985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1.32 - 3.4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F41E8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4CA7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87C0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98580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30133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548A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388D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, AC, CG, ITL, AG, DP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7455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0A524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, AC, CG, ITL, AG, DPC, GM, FB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1BC4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DED5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P11-611D20.2</w:t>
            </w:r>
          </w:p>
        </w:tc>
      </w:tr>
      <w:tr w:rsidR="00B563B8" w:rsidRPr="00D56743" w14:paraId="58D7901A" w14:textId="77777777" w:rsidTr="0006101B">
        <w:trPr>
          <w:trHeight w:val="98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A7CA5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TCH1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CAC4A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301330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A97E1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17C76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65374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397C" w14:textId="77777777" w:rsidR="00B563B8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.15</w:t>
            </w:r>
          </w:p>
          <w:p w14:paraId="0B80A019" w14:textId="127B56C4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1.32 - 3.4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A1C4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CF5E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29F6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698F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30133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84659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B566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, AC, CG, ITL, AG, DP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E7A3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95366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, AC, CG, ITL, AG, DPC, GM, FBM, FB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3B36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4137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P11-611D20.2</w:t>
            </w:r>
          </w:p>
        </w:tc>
      </w:tr>
      <w:tr w:rsidR="00B563B8" w:rsidRPr="00D56743" w14:paraId="091EC57B" w14:textId="77777777" w:rsidTr="0006101B">
        <w:trPr>
          <w:trHeight w:val="98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02D54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NOTCH1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7E155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301330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C5059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33155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65374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557A" w14:textId="77777777" w:rsidR="00B563B8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2.15</w:t>
            </w:r>
          </w:p>
          <w:p w14:paraId="2AD88344" w14:textId="7427EC9A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1.32 - 3.4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8512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D451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D38E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EE44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30133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6DF7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463F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, AC, CG, ITL, AG, DP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8420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2B266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, AC, CG, ITL, AG, DPC, GM, FBM, FB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E6E5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B223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P11-611D20.2</w:t>
            </w:r>
          </w:p>
        </w:tc>
      </w:tr>
      <w:tr w:rsidR="00B563B8" w:rsidRPr="00D56743" w14:paraId="318A469A" w14:textId="77777777" w:rsidTr="0006101B">
        <w:trPr>
          <w:trHeight w:val="98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AAE36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TCH1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A4619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330134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03049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91617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64998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CD47E" w14:textId="77777777" w:rsidR="00B563B8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36</w:t>
            </w:r>
          </w:p>
          <w:p w14:paraId="37D16BB0" w14:textId="1360CC0E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0.16 - 0.7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D1806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F9D43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C937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40D76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33013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3079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6C2B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T, AC, CG, ITL, 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A223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BDD94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, AC, CG, ITL, DPC, AG, FBM, FB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2778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02FC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ARD9; INPP5E</w:t>
            </w:r>
          </w:p>
        </w:tc>
      </w:tr>
      <w:tr w:rsidR="00B563B8" w:rsidRPr="00D56743" w14:paraId="1C71B558" w14:textId="77777777" w:rsidTr="0006101B">
        <w:trPr>
          <w:trHeight w:val="74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35F9C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TCH1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7991A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330134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91B1E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208DE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64998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0E63E" w14:textId="77777777" w:rsidR="00B563B8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36</w:t>
            </w:r>
          </w:p>
          <w:p w14:paraId="016B1B9F" w14:textId="030D91FF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0.16 - 0.7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F569E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A9330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68B8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31FC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96329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73E7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395D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T, AC, CG, ITL, A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7376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74511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, AC, CG, ITL, DPC, FBM, FB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76CA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0683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PP5E</w:t>
            </w:r>
          </w:p>
        </w:tc>
      </w:tr>
      <w:tr w:rsidR="00B563B8" w:rsidRPr="00D56743" w14:paraId="78C15100" w14:textId="77777777" w:rsidTr="0006101B">
        <w:trPr>
          <w:trHeight w:val="732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6BE12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TCH1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68EDC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330134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34AFE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0A72C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64998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6A354" w14:textId="77777777" w:rsidR="00B563B8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36</w:t>
            </w:r>
          </w:p>
          <w:p w14:paraId="394A25F7" w14:textId="25D49022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0.16 - 0.7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F4C8B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86C34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DC89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3ED9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15749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E4D2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2BE6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E7B3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B35D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, AC, CG, ITL, AG, DP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E203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B3DDF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MPCA; CARD9; INPP5E</w:t>
            </w:r>
          </w:p>
        </w:tc>
      </w:tr>
      <w:tr w:rsidR="00B563B8" w:rsidRPr="00D56743" w14:paraId="3B705F8E" w14:textId="77777777" w:rsidTr="0006101B">
        <w:trPr>
          <w:trHeight w:val="7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D67A9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TCH1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E7F35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330134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2F2AB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43881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64998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A1ED3" w14:textId="77777777" w:rsidR="00B563B8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0.36 </w:t>
            </w:r>
          </w:p>
          <w:p w14:paraId="5AC8710C" w14:textId="276D6084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6 - 0.7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5BE70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7A9CD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F285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9204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23441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51B0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9A2E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CE30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BFDD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, AC, CG, ITL, AG, DP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2C25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95D62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ARD9; INPP5E</w:t>
            </w:r>
          </w:p>
        </w:tc>
      </w:tr>
      <w:tr w:rsidR="00B563B8" w:rsidRPr="00D56743" w14:paraId="0037C0A2" w14:textId="77777777" w:rsidTr="0006101B">
        <w:trPr>
          <w:trHeight w:val="544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E9417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TCH1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41777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330134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4F34B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64D86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64998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C75F5" w14:textId="77777777" w:rsidR="00B563B8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0.36 </w:t>
            </w:r>
          </w:p>
          <w:p w14:paraId="1899003F" w14:textId="20E5EEDB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6 - 0.7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B4063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1E518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7601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C540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343832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0DA1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C11E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, CG, IT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5764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79B5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, AC, CG, ITL, AG, DP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018C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44E2C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CARD9; INPP5E</w:t>
            </w:r>
          </w:p>
        </w:tc>
      </w:tr>
      <w:tr w:rsidR="00B563B8" w:rsidRPr="00D56743" w14:paraId="256D4A69" w14:textId="77777777" w:rsidTr="0006101B">
        <w:trPr>
          <w:trHeight w:val="454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5C7BD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TCH1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C830B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330134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BF5B7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E5A93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64998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8F989" w14:textId="77777777" w:rsidR="00B563B8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0.36 </w:t>
            </w:r>
          </w:p>
          <w:p w14:paraId="68E5A539" w14:textId="6359DC8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6 - 0.7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0643B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2142F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265F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AF14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33002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5E51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3148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T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4131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CAD1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, AC, CG, ITL, AG, DP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AA1D8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FC74A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MPCA; CARD9; INPP5E</w:t>
            </w:r>
          </w:p>
        </w:tc>
      </w:tr>
      <w:tr w:rsidR="00B563B8" w:rsidRPr="00D56743" w14:paraId="696879F1" w14:textId="77777777" w:rsidTr="0006101B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C609B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TCH1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2F891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330134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6BFFF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07413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64998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E0621" w14:textId="77777777" w:rsidR="00B563B8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0.36 </w:t>
            </w:r>
          </w:p>
          <w:p w14:paraId="1D91DFF6" w14:textId="5CEDE6B8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6 - 0.7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998CB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74E9B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6640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9A97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78701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5790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1ECE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T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A978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11E5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, AC, CG, ITL, AG, DP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6BF6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9A40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APC4</w:t>
            </w:r>
          </w:p>
        </w:tc>
      </w:tr>
      <w:tr w:rsidR="00B563B8" w:rsidRPr="00D56743" w14:paraId="5DFD176E" w14:textId="77777777" w:rsidTr="0006101B">
        <w:trPr>
          <w:trHeight w:val="419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AF395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TCH1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F7D95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330134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1B0E5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C0D18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64998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F2BA3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36 (0.16 - 0.7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9BE7E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DBD0A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1D99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3ED0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15749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8F4D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395D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, IT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8E0E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B73B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, AC, CG, ITL, AG, DP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2DEC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98841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MPCA; CARD9; INPP5E</w:t>
            </w:r>
          </w:p>
        </w:tc>
      </w:tr>
      <w:tr w:rsidR="00B563B8" w:rsidRPr="00D56743" w14:paraId="14968843" w14:textId="77777777" w:rsidTr="0006101B">
        <w:trPr>
          <w:trHeight w:val="56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8AD6D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TCH1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21FF7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330134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119C0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5BE7A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64998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F4921" w14:textId="77777777" w:rsidR="00B8286A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0.36 </w:t>
            </w:r>
          </w:p>
          <w:p w14:paraId="40D94588" w14:textId="3B854690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0.16 - 0.7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D4BF1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75F14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45C7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B006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11457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89A7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C3B4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C, ITL, A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A9EE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EB9F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SN, AC, CG, ITL, AG, DP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1CA3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06604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PMPCA; CARD9; INPP5E</w:t>
            </w:r>
          </w:p>
        </w:tc>
      </w:tr>
      <w:tr w:rsidR="00B563B8" w:rsidRPr="00D56743" w14:paraId="0A181A4A" w14:textId="77777777" w:rsidTr="0006101B">
        <w:trPr>
          <w:trHeight w:val="754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63FE3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lastRenderedPageBreak/>
              <w:t>NOTCH1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DE798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329097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A7D13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D06FD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6531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0D869" w14:textId="77777777" w:rsidR="00B8286A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1.92 </w:t>
            </w:r>
          </w:p>
          <w:p w14:paraId="0951DD86" w14:textId="6CAADC4E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(1.18 - 3.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C0758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26E24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5D9A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BC6F8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32909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F2C1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9CE13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ll examined regions, FBF, FB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8152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1F80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ll examined regions, FBF, FB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3CE1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533C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P11-611D20.2</w:t>
            </w:r>
          </w:p>
        </w:tc>
      </w:tr>
      <w:tr w:rsidR="00B563B8" w:rsidRPr="00D56743" w14:paraId="22EB1010" w14:textId="77777777" w:rsidTr="0006101B">
        <w:trPr>
          <w:trHeight w:val="583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5352A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NOTCH1</w:t>
            </w:r>
          </w:p>
        </w:tc>
        <w:tc>
          <w:tcPr>
            <w:tcW w:w="1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57383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329097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D279C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535F0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36531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283F6" w14:textId="77777777" w:rsidR="00B8286A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1.92</w:t>
            </w:r>
          </w:p>
          <w:p w14:paraId="25C2D663" w14:textId="341D6D3A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 (1.18 - 3.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74F29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4A9E8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E885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intronic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1BD8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s132908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0C07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A4B39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ll examined regions, FBF, FB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AC16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B4CB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all examined regions, FBF, FB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7955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8473" w14:textId="77777777" w:rsidR="00B563B8" w:rsidRPr="00D56743" w:rsidRDefault="00B563B8" w:rsidP="00D5674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  <w:r w:rsidRPr="00D5674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RP11-611D20.2</w:t>
            </w:r>
          </w:p>
        </w:tc>
      </w:tr>
    </w:tbl>
    <w:p w14:paraId="5A74AEBE" w14:textId="77777777" w:rsidR="006260C3" w:rsidRDefault="006260C3"/>
    <w:sectPr w:rsidR="006260C3" w:rsidSect="002A5DB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9A3524"/>
    <w:multiLevelType w:val="hybridMultilevel"/>
    <w:tmpl w:val="D8EEE4CA"/>
    <w:lvl w:ilvl="0" w:tplc="EF72A5D0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B35"/>
    <w:rsid w:val="00044B83"/>
    <w:rsid w:val="0006101B"/>
    <w:rsid w:val="000B3599"/>
    <w:rsid w:val="00107DF0"/>
    <w:rsid w:val="00137907"/>
    <w:rsid w:val="001E352C"/>
    <w:rsid w:val="002A5DB9"/>
    <w:rsid w:val="002F1B35"/>
    <w:rsid w:val="00337E58"/>
    <w:rsid w:val="00343E16"/>
    <w:rsid w:val="00352B7C"/>
    <w:rsid w:val="0035390B"/>
    <w:rsid w:val="00370B40"/>
    <w:rsid w:val="00382761"/>
    <w:rsid w:val="003B6DC2"/>
    <w:rsid w:val="00483BD1"/>
    <w:rsid w:val="004979A1"/>
    <w:rsid w:val="004A1100"/>
    <w:rsid w:val="00525644"/>
    <w:rsid w:val="00530DF3"/>
    <w:rsid w:val="006038CA"/>
    <w:rsid w:val="006260C3"/>
    <w:rsid w:val="00691B9C"/>
    <w:rsid w:val="00732BA2"/>
    <w:rsid w:val="0084377A"/>
    <w:rsid w:val="00884F55"/>
    <w:rsid w:val="008E14D1"/>
    <w:rsid w:val="00B03C62"/>
    <w:rsid w:val="00B26D47"/>
    <w:rsid w:val="00B563B8"/>
    <w:rsid w:val="00B8286A"/>
    <w:rsid w:val="00BA20BF"/>
    <w:rsid w:val="00C16C64"/>
    <w:rsid w:val="00CD5C15"/>
    <w:rsid w:val="00D438B7"/>
    <w:rsid w:val="00D56743"/>
    <w:rsid w:val="00D840F6"/>
    <w:rsid w:val="00DA2368"/>
    <w:rsid w:val="00DA4FF7"/>
    <w:rsid w:val="00F374FE"/>
    <w:rsid w:val="00F52B04"/>
    <w:rsid w:val="00FE4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BC46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74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4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4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4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4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4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4F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2564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74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4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4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4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4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4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4F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256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01FCB84.dotm</Template>
  <TotalTime>0</TotalTime>
  <Pages>8</Pages>
  <Words>1865</Words>
  <Characters>988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za041 tza041</dc:creator>
  <cp:lastModifiedBy>Iris Mulders Steine</cp:lastModifiedBy>
  <cp:revision>2</cp:revision>
  <cp:lastPrinted>2016-08-26T01:15:00Z</cp:lastPrinted>
  <dcterms:created xsi:type="dcterms:W3CDTF">2016-10-10T05:30:00Z</dcterms:created>
  <dcterms:modified xsi:type="dcterms:W3CDTF">2016-10-10T05:30:00Z</dcterms:modified>
</cp:coreProperties>
</file>